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List of primer pairs used for quantitative PCR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142"/>
        <w:gridCol w:w="1620"/>
        <w:gridCol w:w="4230"/>
      </w:tblGrid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breviation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IN"/>
              </w:rPr>
              <w:t>Apoptosis-associated tyrosine kinase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K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: 5'-AGCAGTGAGGATGAGGACAC-3'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: 5'-GCCTCCTTGAGCACAAACTC-3'</w:t>
            </w:r>
          </w:p>
        </w:tc>
      </w:tr>
      <w:tr>
        <w:trPr>
          <w:trHeight w:val="463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-abl oncogene 1, non-receptor tyrosine kinase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L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: 5'-AAGCCGCTCGTTGGAACTC-3'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: 5'-AGACCCGGAGCTTTTCACCT-3'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2-interacting killer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K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: 5'-GACCTGGACCCTATGGAGGAC-3'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: 5'-CCTCAGTCTGGTCGTAGATGA-3'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>
                <w:sz w:val="24"/>
                <w:szCs w:val="24"/>
              </w:rPr>
            </w:pPr>
            <w:r>
              <w:rPr>
                <w:rStyle w:val="Gn"/>
                <w:sz w:val="24"/>
                <w:szCs w:val="24"/>
              </w:rPr>
              <w:t>BOK</w:t>
            </w:r>
            <w:r>
              <w:rPr>
                <w:sz w:val="24"/>
                <w:szCs w:val="24"/>
              </w:rPr>
              <w:t xml:space="preserve"> BCL2-related ovarian killer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K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FP: 5′-GGCGATGAGCTGGAGATGAT-3′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RP: 5′-ACACTTGAGGACATCAGTCC-3'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omatin licensing and DNA replication factor 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6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T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: 5'-CGGTGGACGAGGTTTCCAG-3'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: 5'-CTGCCGGGGTGGATTTCTT-3'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onuclease G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P: 5′-CGACACGTTCTACCTGAGCA-3′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P: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5′-AGGATTTCCCATCAGCCTCT-3′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>
                <w:sz w:val="24"/>
                <w:szCs w:val="24"/>
              </w:rPr>
            </w:pPr>
            <w:r>
              <w:rPr>
                <w:rStyle w:val="Gn"/>
                <w:sz w:val="24"/>
                <w:szCs w:val="24"/>
              </w:rPr>
              <w:t>KLF6</w:t>
            </w:r>
            <w:r>
              <w:rPr>
                <w:sz w:val="24"/>
                <w:szCs w:val="24"/>
              </w:rPr>
              <w:t xml:space="preserve"> Kruppel-like factor 6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F6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 xml:space="preserve">FP: 5'-GGCAACAGACCTGCCTAGAG-3'        RP: 5'-CTCCCGAGCCAGAATGATTTT3'             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>
                <w:rStyle w:val="Gn"/>
                <w:sz w:val="24"/>
                <w:szCs w:val="24"/>
              </w:rPr>
            </w:pPr>
            <w:r>
              <w:rPr>
                <w:sz w:val="24"/>
                <w:szCs w:val="24"/>
              </w:rPr>
              <w:t>Lipase, member H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eneid"/>
                <w:rFonts w:cs="Times New Roman" w:ascii="Times New Roman" w:hAnsi="Times New Roman"/>
                <w:sz w:val="24"/>
                <w:szCs w:val="24"/>
              </w:rPr>
              <w:t>2008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H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FP: 5'-CACGATCTCTCCAGTTTCCA-3'            RP: 5'-AAAGCTCAGCCTGGTGAATG-3'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totic arrest deficient-like 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D1L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: 5'-GAGATGAGAGAGACCAACGGG-3'   RP: 5'-GCTCAACCACGAATCTGGAAA-3'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ugoshin-like 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eneid"/>
                <w:rFonts w:cs="Calibri"/>
              </w:rPr>
              <w:t xml:space="preserve">    </w:t>
            </w:r>
            <w:r>
              <w:rPr>
                <w:rStyle w:val="Geneid"/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Geneid"/>
                <w:rFonts w:cs="Times New Roman" w:ascii="Times New Roman" w:hAnsi="Times New Roman"/>
                <w:sz w:val="24"/>
                <w:szCs w:val="24"/>
              </w:rPr>
              <w:t>512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OL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: 5'-TAAAGCACAACAACAGGGCAT-3'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: 5'-'AGGCGAAGAAATGTGTTCTCAAA-3'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Gn">
    <w:name w:val="gn"/>
    <w:basedOn w:val="DefaultParagraphFont"/>
    <w:qFormat/>
    <w:rPr/>
  </w:style>
  <w:style w:type="character" w:styleId="Geneid">
    <w:name w:val="gene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06:53:00Z</dcterms:created>
  <dc:creator>jatin</dc:creator>
  <dc:description/>
  <cp:keywords/>
  <dc:language>en-US</dc:language>
  <cp:lastModifiedBy>Rakhi Narang</cp:lastModifiedBy>
  <dcterms:modified xsi:type="dcterms:W3CDTF">2015-01-31T16:31:00Z</dcterms:modified>
  <cp:revision>3</cp:revision>
  <dc:subject/>
  <dc:title/>
</cp:coreProperties>
</file>